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00DB93" w14:textId="77777777" w:rsidR="00566E43" w:rsidRDefault="00566E43">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93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814"/>
        <w:gridCol w:w="1238"/>
        <w:gridCol w:w="1767"/>
        <w:gridCol w:w="2240"/>
        <w:gridCol w:w="850"/>
      </w:tblGrid>
      <w:tr w:rsidR="00566E43" w14:paraId="47A6016B" w14:textId="77777777" w:rsidTr="00E43FE9">
        <w:tc>
          <w:tcPr>
            <w:tcW w:w="1413" w:type="dxa"/>
            <w:vAlign w:val="center"/>
          </w:tcPr>
          <w:p w14:paraId="61F47A0E"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Astrocyte type</w:t>
            </w:r>
          </w:p>
        </w:tc>
        <w:tc>
          <w:tcPr>
            <w:tcW w:w="1814" w:type="dxa"/>
            <w:vAlign w:val="center"/>
          </w:tcPr>
          <w:p w14:paraId="7AFB5B40"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Morphology</w:t>
            </w:r>
          </w:p>
          <w:p w14:paraId="17E8A33C" w14:textId="77777777" w:rsidR="00566E43" w:rsidRDefault="00566E43">
            <w:pPr>
              <w:rPr>
                <w:rFonts w:ascii="Helvetica Neue" w:eastAsia="Helvetica Neue" w:hAnsi="Helvetica Neue" w:cs="Helvetica Neue"/>
                <w:b/>
                <w:sz w:val="18"/>
                <w:szCs w:val="18"/>
              </w:rPr>
            </w:pPr>
          </w:p>
        </w:tc>
        <w:tc>
          <w:tcPr>
            <w:tcW w:w="1238" w:type="dxa"/>
            <w:vAlign w:val="center"/>
          </w:tcPr>
          <w:p w14:paraId="52CAE75F"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Layering</w:t>
            </w:r>
          </w:p>
        </w:tc>
        <w:tc>
          <w:tcPr>
            <w:tcW w:w="1767" w:type="dxa"/>
            <w:vAlign w:val="center"/>
          </w:tcPr>
          <w:p w14:paraId="4D1B18A7"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Marker expression</w:t>
            </w:r>
          </w:p>
        </w:tc>
        <w:tc>
          <w:tcPr>
            <w:tcW w:w="2240" w:type="dxa"/>
            <w:vAlign w:val="center"/>
          </w:tcPr>
          <w:p w14:paraId="238DA326"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Type specific function</w:t>
            </w:r>
          </w:p>
        </w:tc>
        <w:tc>
          <w:tcPr>
            <w:tcW w:w="850" w:type="dxa"/>
            <w:vAlign w:val="center"/>
          </w:tcPr>
          <w:p w14:paraId="0BB8B28A"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References</w:t>
            </w:r>
          </w:p>
        </w:tc>
      </w:tr>
      <w:tr w:rsidR="00566E43" w14:paraId="266DAB39" w14:textId="77777777" w:rsidTr="00E43FE9">
        <w:tc>
          <w:tcPr>
            <w:tcW w:w="1413" w:type="dxa"/>
            <w:vAlign w:val="center"/>
          </w:tcPr>
          <w:p w14:paraId="469142EF"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Bergmann glia</w:t>
            </w:r>
          </w:p>
        </w:tc>
        <w:tc>
          <w:tcPr>
            <w:tcW w:w="1814" w:type="dxa"/>
            <w:vAlign w:val="center"/>
          </w:tcPr>
          <w:p w14:paraId="4DC1953A"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Several ascending processes spanning radially the molecular layer – polarized morphology.</w:t>
            </w:r>
          </w:p>
          <w:p w14:paraId="1686BA13" w14:textId="77777777" w:rsidR="00566E43" w:rsidRDefault="00566E43">
            <w:pPr>
              <w:rPr>
                <w:rFonts w:ascii="Helvetica Neue" w:eastAsia="Helvetica Neue" w:hAnsi="Helvetica Neue" w:cs="Helvetica Neue"/>
                <w:sz w:val="18"/>
                <w:szCs w:val="18"/>
              </w:rPr>
            </w:pPr>
          </w:p>
        </w:tc>
        <w:tc>
          <w:tcPr>
            <w:tcW w:w="1238" w:type="dxa"/>
            <w:vAlign w:val="center"/>
          </w:tcPr>
          <w:p w14:paraId="499D22E0" w14:textId="77777777" w:rsidR="00566E43" w:rsidRDefault="00FF189F">
            <w:pPr>
              <w:rPr>
                <w:rFonts w:ascii="Helvetica Neue" w:eastAsia="Helvetica Neue" w:hAnsi="Helvetica Neue" w:cs="Helvetica Neue"/>
                <w:sz w:val="18"/>
                <w:szCs w:val="18"/>
              </w:rPr>
            </w:pPr>
            <w:proofErr w:type="spellStart"/>
            <w:r>
              <w:rPr>
                <w:rFonts w:ascii="Helvetica Neue" w:eastAsia="Helvetica Neue" w:hAnsi="Helvetica Neue" w:cs="Helvetica Neue"/>
                <w:sz w:val="18"/>
                <w:szCs w:val="18"/>
              </w:rPr>
              <w:t>Somata</w:t>
            </w:r>
            <w:proofErr w:type="spellEnd"/>
            <w:r>
              <w:rPr>
                <w:rFonts w:ascii="Helvetica Neue" w:eastAsia="Helvetica Neue" w:hAnsi="Helvetica Neue" w:cs="Helvetica Neue"/>
                <w:sz w:val="18"/>
                <w:szCs w:val="18"/>
              </w:rPr>
              <w:t xml:space="preserve"> aligned to the Purkinje cell layer</w:t>
            </w:r>
          </w:p>
        </w:tc>
        <w:tc>
          <w:tcPr>
            <w:tcW w:w="1767" w:type="dxa"/>
            <w:vAlign w:val="center"/>
          </w:tcPr>
          <w:p w14:paraId="2C4FB927"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GFAP</w:t>
            </w:r>
          </w:p>
          <w:p w14:paraId="097ED57A"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Vimentin</w:t>
            </w:r>
          </w:p>
          <w:p w14:paraId="61D067A9"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High </w:t>
            </w:r>
            <w:r>
              <w:rPr>
                <w:rFonts w:ascii="Helvetica Neue" w:eastAsia="Helvetica Neue" w:hAnsi="Helvetica Neue" w:cs="Helvetica Neue"/>
                <w:b/>
                <w:sz w:val="18"/>
                <w:szCs w:val="18"/>
              </w:rPr>
              <w:t>GLAST</w:t>
            </w:r>
          </w:p>
          <w:p w14:paraId="13259D08"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High </w:t>
            </w:r>
            <w:r>
              <w:rPr>
                <w:rFonts w:ascii="Helvetica Neue" w:eastAsia="Helvetica Neue" w:hAnsi="Helvetica Neue" w:cs="Helvetica Neue"/>
                <w:b/>
                <w:sz w:val="18"/>
                <w:szCs w:val="18"/>
              </w:rPr>
              <w:t>KIR4.1</w:t>
            </w:r>
          </w:p>
          <w:p w14:paraId="2505FF32"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sz w:val="18"/>
                <w:szCs w:val="18"/>
              </w:rPr>
              <w:t xml:space="preserve">Low </w:t>
            </w:r>
            <w:r>
              <w:rPr>
                <w:rFonts w:ascii="Helvetica Neue" w:eastAsia="Helvetica Neue" w:hAnsi="Helvetica Neue" w:cs="Helvetica Neue"/>
                <w:b/>
                <w:sz w:val="18"/>
                <w:szCs w:val="18"/>
              </w:rPr>
              <w:t>AQP4</w:t>
            </w:r>
          </w:p>
          <w:p w14:paraId="721BD8FC"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Gdf10</w:t>
            </w:r>
          </w:p>
          <w:p w14:paraId="316021C0"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GluA</w:t>
            </w:r>
            <w:proofErr w:type="gramStart"/>
            <w:r>
              <w:rPr>
                <w:rFonts w:ascii="Helvetica Neue" w:eastAsia="Helvetica Neue" w:hAnsi="Helvetica Neue" w:cs="Helvetica Neue"/>
                <w:sz w:val="18"/>
                <w:szCs w:val="18"/>
              </w:rPr>
              <w:t>1;GluA</w:t>
            </w:r>
            <w:proofErr w:type="gramEnd"/>
            <w:r>
              <w:rPr>
                <w:rFonts w:ascii="Helvetica Neue" w:eastAsia="Helvetica Neue" w:hAnsi="Helvetica Neue" w:cs="Helvetica Neue"/>
                <w:sz w:val="18"/>
                <w:szCs w:val="18"/>
              </w:rPr>
              <w:t>4</w:t>
            </w:r>
          </w:p>
          <w:p w14:paraId="4FFB934C" w14:textId="77777777" w:rsidR="00566E43" w:rsidRDefault="00FF189F">
            <w:pPr>
              <w:rPr>
                <w:rFonts w:ascii="Helvetica Neue" w:eastAsia="Helvetica Neue" w:hAnsi="Helvetica Neue" w:cs="Helvetica Neue"/>
                <w:color w:val="000000"/>
                <w:sz w:val="18"/>
                <w:szCs w:val="18"/>
              </w:rPr>
            </w:pPr>
            <w:r>
              <w:rPr>
                <w:rFonts w:ascii="Helvetica Neue" w:eastAsia="Helvetica Neue" w:hAnsi="Helvetica Neue" w:cs="Helvetica Neue"/>
                <w:color w:val="000000"/>
                <w:sz w:val="18"/>
                <w:szCs w:val="18"/>
              </w:rPr>
              <w:t>Patched 1,2</w:t>
            </w:r>
          </w:p>
          <w:p w14:paraId="014EAE91"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color w:val="000000"/>
                <w:sz w:val="18"/>
                <w:szCs w:val="18"/>
              </w:rPr>
              <w:t>Gli1</w:t>
            </w:r>
          </w:p>
        </w:tc>
        <w:tc>
          <w:tcPr>
            <w:tcW w:w="2240" w:type="dxa"/>
            <w:vAlign w:val="center"/>
          </w:tcPr>
          <w:p w14:paraId="428BAFFE"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Migration of granule cell precursors.</w:t>
            </w:r>
          </w:p>
          <w:p w14:paraId="03EB6969"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Maturation of PC dendrites and synapses</w:t>
            </w:r>
          </w:p>
          <w:p w14:paraId="7937A0AE"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Homeostasis of extracellular glutamate and neurotransmitters </w:t>
            </w:r>
            <w:proofErr w:type="gramStart"/>
            <w:r>
              <w:rPr>
                <w:rFonts w:ascii="Helvetica Neue" w:eastAsia="Helvetica Neue" w:hAnsi="Helvetica Neue" w:cs="Helvetica Neue"/>
                <w:sz w:val="18"/>
                <w:szCs w:val="18"/>
              </w:rPr>
              <w:t>at  Purkinje</w:t>
            </w:r>
            <w:proofErr w:type="gramEnd"/>
            <w:r>
              <w:rPr>
                <w:rFonts w:ascii="Helvetica Neue" w:eastAsia="Helvetica Neue" w:hAnsi="Helvetica Neue" w:cs="Helvetica Neue"/>
                <w:sz w:val="18"/>
                <w:szCs w:val="18"/>
              </w:rPr>
              <w:t xml:space="preserve"> cell synapses.</w:t>
            </w:r>
          </w:p>
        </w:tc>
        <w:tc>
          <w:tcPr>
            <w:tcW w:w="850" w:type="dxa"/>
            <w:vAlign w:val="center"/>
          </w:tcPr>
          <w:p w14:paraId="661C349C" w14:textId="28D3F131" w:rsidR="00E9097A" w:rsidRDefault="00E9097A" w:rsidP="00E9097A">
            <w:pPr>
              <w:rPr>
                <w:rFonts w:ascii="Helvetica Neue" w:eastAsia="Helvetica Neue" w:hAnsi="Helvetica Neue" w:cs="Helvetica Neue"/>
                <w:sz w:val="18"/>
                <w:szCs w:val="18"/>
              </w:rPr>
            </w:pPr>
            <w:r>
              <w:rPr>
                <w:rFonts w:ascii="Helvetica Neue" w:eastAsia="Helvetica Neue" w:hAnsi="Helvetica Neue" w:cs="Helvetica Neue"/>
                <w:sz w:val="18"/>
                <w:szCs w:val="18"/>
              </w:rPr>
              <w:fldChar w:fldCharType="begin" w:fldLock="1"/>
            </w:r>
            <w:r w:rsidR="0069520A">
              <w:rPr>
                <w:rFonts w:ascii="Helvetica Neue" w:eastAsia="Helvetica Neue" w:hAnsi="Helvetica Neue" w:cs="Helvetica Neue"/>
                <w:sz w:val="18"/>
                <w:szCs w:val="18"/>
              </w:rPr>
              <w:instrText>ADDIN CSL_CITATION {"citationItems":[{"id":"ITEM-1","itemData":{"DOI":"10.1007/978-3-642-65581-4","ISBN":"978-3-642-65583-8","author":[{"dropping-particle":"","family":"Palay","given":"S","non-dropping-particle":"","parse-names":false,"suffix":""},{"dropping-particle":"","family":"Chan-Palay","given":"V.","non-dropping-particle":"","parse-names":false,"suffix":""}],"id":"ITEM-1","issued":{"date-parts":[["1974"]]},"publisher":"Springer-Verlag Berlin Heidelberg","publisher-place":"New York","title":"Cerebellar Cortex","type":"book"},"uris":["http://www.mendeley.com/documents/?uuid=c8f3a080-b753-44cf-9f97-467e0e75a14c"]},{"id":"ITEM-2","itemData":{"author":[{"dropping-particle":"","family":"Ramon y Cajal","given":"S.","non-dropping-particle":"","parse-names":false,"suffix":""}],"id":"ITEM-2","issued":{"date-parts":[["1911"]]},"publisher":"Maloine, Paris.","title":"Histologie du Système Nerveux de l’Homme et des Vertébrés","type":"book"},"uris":["http://www.mendeley.com/documents/?uuid=89fd2b43-8a30-4a10-9772-482aedee57bc"]},{"id":"ITEM-3","itemData":{"DOI":"10.1126/science.1221140","ISSN":"1095-9203 (Electronic)","PMID":"22767895","abstract":"The impact of glial neurotransmitter receptors in vivo is still elusive. In the cerebellum, Bergmann glial (BG) cells express alpha-amino-3-hydroxy-5-methyl-4-isoxazolepropionic acid (AMPA)-type glutamate receptors (AMPARs) composed exclusively of GluA1 and/or GluA4 subunits. With the use of conditional gene inactivation, we found that the majority of cerebellar GluA1/A4-type AMPARs are expressed in BG cells. In young mice, deletion of BG AMPARs resulted in retraction of glial appendages from Purkinje cell (PC) synapses, increased amplitude and duration of evoked PC currents, and a delayed formation of glutamatergic synapses. In adult mice, AMPAR inactivation also caused retraction of glial processes. The physiological and structural changes were accompanied by behavioral impairments in fine motor coordination. Thus, BG AMPARs are essential to optimize synaptic integration and cerebellar output function throughout life.","author":[{"dropping-particle":"","family":"Saab","given":"Aiman S","non-dropping-particle":"","parse-names":false,"suffix":""},{"dropping-particle":"","family":"Neumeyer","given":"Alexander","non-dropping-particle":"","parse-names":false,"suffix":""},{"dropping-particle":"","family":"Jahn","given":"Hannah M","non-dropping-particle":"","parse-names":false,"suffix":""},{"dropping-particle":"","family":"Cupido","given":"Alexander","non-dropping-particle":"","parse-names":false,"suffix":""},{"dropping-particle":"","family":"Simek","given":"Antonia A M","non-dropping-particle":"","parse-names":false,"suffix":""},{"dropping-particle":"","family":"Boele","given":"Henk-Jan","non-dropping-particle":"","parse-names":false,"suffix":""},{"dropping-particle":"","family":"Scheller","given":"Anja","non-dropping-particle":"","parse-names":false,"suffix":""},{"dropping-particle":"","family":"Meur","given":"Karim","non-dropping-particle":"Le","parse-names":false,"suffix":""},{"dropping-particle":"","family":"Gotz","given":"Magdalena","non-dropping-particle":"","parse-names":false,"suffix":""},{"dropping-particle":"","family":"Monyer","given":"Hannah","non-dropping-particle":"","parse-names":false,"suffix":""},{"dropping-particle":"","family":"Sprengel","given":"Rolf","non-dropping-particle":"","parse-names":false,"suffix":""},{"dropping-particle":"","family":"Rubio","given":"Maria E","non-dropping-particle":"","parse-names":false,"suffix":""},{"dropping-particle":"","family":"Deitmer","given":"Joachim W","non-dropping-particle":"","parse-names":false,"suffix":""},{"dropping-particle":"","family":"Zeeuw","given":"Chris I","non-dropping-particle":"De","parse-names":false,"suffix":""},{"dropping-particle":"","family":"Kirchhoff","given":"Frank","non-dropping-particle":"","parse-names":false,"suffix":""}],"container-title":"Science (New York, N.Y.)","id":"ITEM-3","issue":"6095","issued":{"date-parts":[["2012","8"]]},"language":"eng","page":"749-753","publisher-place":"United States","title":"Bergmann glial AMPA receptors are required for fine motor coordination.","type":"article-journal","volume":"337"},"uris":["http://www.mendeley.com/documents/?uuid=c2dc0cf2-732d-4d9c-8ce1-a653b2ee9b0d"]},{"id":"ITEM-4","itemData":{"DOI":"10.1002/glia.20882","ISSN":"08941491","author":[{"dropping-particle":"","family":"Tang","given":"Xiaofang","non-dropping-particle":"","parse-names":false,"suffix":""},{"dropping-particle":"","family":"Taniguchi","given":"Kenichiro","non-dropping-particle":"","parse-names":false,"suffix":""},{"dropping-particle":"","family":"Kofuji","given":"Paulo","non-dropping-particle":"","parse-names":false,"suffix":""}],"container-title":"Glia","id":"ITEM-4","issue":"16","issued":{"date-parts":[["2009","12","1"]]},"page":"1706-1715","publisher":"Wiley Subscription Services, Inc., A Wiley Company","title":"Heterogeneity of Kir4.1 channel expression in glia revealed by mouse transgenesis","type":"article-journal","volume":"57"},"uris":["http://www.mendeley.com/documents/?uuid=137ab3fa-c304-3fc8-a16b-b224dc65ea8a"]},{"id":"ITEM-5","itemData":{"DOI":"10.1002/glia.22710","ISSN":"1098-1136","PMID":"24963847","abstract":"Growth differentiation factor 10 (Gdf10), also known as Bmp3b, is a member of the transforming growth factor (TGF)-ß superfamily. Gdf10 is expressed in Bergmann glial cells, which was investigated by single-cell transcriptional profiling (Koirala and Corfas, (2010) PLoS ONE 5: e9198). Here we provide a detailed characterization of Gdf10 expression from E14, the stage at which Gdf10 is expressed for the first time in the cerebellum, until P28. We detected Gdf10 expression in both germinal zones: in the ventricular zone (VZ) of the 4th ventricle as well as in the rhombic lip (RL). The VZ has been postulated to give rise to GABAergic neurons and glial cells, whereas the RL gives rise to glutamatergic neurons. Thus, it was very surprising to discover a gene that is expressed exclusively in glial cells and is not restricted to an expression in the VZ, but is also present in the RL. At postnatal stages Gdf10 was distributed equally in Bergmann glial cells of the cerebellum. Furthermore, we found Gdf10 to be regulated by Sonic hedgehog (Shh), which is secreted by Purkinje cells of the cerebellum. In the conditional Shh mutants, glial cells showed a reduced expression of Gdf10, whereas the expression of Nestin and Vimentin was unchanged. Thus, we show for the first time, that Gdf10, expressed in Bergmann glial cells, is affected by the loss of Shh as early as E18.5, suggesting a regulation of glial development by Shh.","author":[{"dropping-particle":"","family":"Mecklenburg","given":"Nora","non-dropping-particle":"","parse-names":false,"suffix":""},{"dropping-particle":"","family":"Martinez-Lopez","given":"Jesus E","non-dropping-particle":"","parse-names":false,"suffix":""},{"dropping-particle":"","family":"Moreno-Bravo","given":"Juan Antonio","non-dropping-particle":"","parse-names":false,"suffix":""},{"dropping-particle":"","family":"Perez-Balaguer","given":"Ariadna","non-dropping-particle":"","parse-names":false,"suffix":""},{"dropping-particle":"","family":"Puelles","given":"Eduardo","non-dropping-particle":"","parse-names":false,"suffix":""},{"dropping-particle":"","family":"Martinez","given":"Salvador","non-dropping-particle":"","parse-names":false,"suffix":""}],"container-title":"Glia","id":"ITEM-5","issue":"10","issued":{"date-parts":[["2014","10"]]},"page":"1713-23","title":"Growth and differentiation factor 10 (Gdf10) is involved in Bergmann glial cell development under Shh regulation.","type":"article-journal","volume":"62"},"uris":["http://www.mendeley.com/documents/?uuid=bc1675de-3145-4fc0-a0b9-d7014f9dd444"]},{"id":"ITEM-6","itemData":{"DOI":"10.1523/JNEUROSCI.2674-17.2018","ISSN":"0270-6474","author":[{"dropping-particle":"","family":"He","given":"Li","non-dropping-particle":"","parse-names":false,"suffix":""},{"dropping-particle":"","family":"Yu","given":"Kun","non-dropping-particle":"","parse-names":false,"suffix":""},{"dropping-particle":"","family":"Lu","given":"Fanghui","non-dropping-particle":"","parse-names":false,"suffix":""},{"dropping-particle":"","family":"Wang","given":"Jiajia","non-dropping-particle":"","parse-names":false,"suffix":""},{"dropping-particle":"","family":"Wu","given":"Laiman N.","non-dropping-particle":"","parse-names":false,"suffix":""},{"dropping-particle":"","family":"Zhao","given":"Chuntao","non-dropping-particle":"","parse-names":false,"suffix":""},{"dropping-particle":"","family":"Li","given":"Qianmei","non-dropping-particle":"","parse-names":false,"suffix":""},{"dropping-particle":"","family":"Zhou","given":"Xianyao","non-dropping-particle":"","parse-names":false,"suffix":""},{"dropping-particle":"","family":"Liu","given":"Hanmin","non-dropping-particle":"","parse-names":false,"suffix":""},{"dropping-particle":"","family":"Mu","given":"Dezhi","non-dropping-particle":"","parse-names":false,"suffix":""},{"dropping-particle":"","family":"Xin","given":"Mei","non-dropping-particle":"","parse-names":false,"suffix":""},{"dropping-particle":"","family":"Qiu","given":"Mengsheng","non-dropping-particle":"","parse-names":false,"suffix":""},{"dropping-particle":"","family":"Lu","given":"Q. Richard","non-dropping-particle":"","parse-names":false,"suffix":""}],"container-title":"The Journal of Neuroscience","id":"ITEM-6","issued":{"date-parts":[["2018"]]},"page":"2674-17","title":"Transcriptional Regulator Zeb2 is Essential for Bergmann Glia Development","type":"article-journal"},"uris":["http://www.mendeley.com/documents/?uuid=a14a235e-4481-4b0a-84cb-167d8eea09c6"]},{"id":"ITEM-7","itemData":{"DOI":"10.1126/science.aab3103","ISSN":"1095-9203","PMID":"26912893","abstract":"Astrocytes are specialized and heterogeneous cells that contribute to central nervous system function and homeostasis. However, the mechanisms that create and maintain differences among astrocytes and allow them to fulfill particular physiological roles remain poorly defined. We reveal that neurons actively determine the features of astrocytes in the healthy adult brain and define a role for neuron-derived sonic hedgehog (Shh) in regulating the molecular and functional profile of astrocytes. Thus, the molecular and physiological program of astrocytes is not hardwired during development but, rather, depends on cues from neurons that drive and sustain their specialized properties.","author":[{"dropping-particle":"","family":"Farmer","given":"W Todd","non-dropping-particle":"","parse-names":false,"suffix":""},{"dropping-particle":"","family":"Abrahamsson","given":"Therése","non-dropping-particle":"","parse-names":false,"suffix":""},{"dropping-particle":"","family":"Chierzi","given":"Sabrina","non-dropping-particle":"","parse-names":false,"suffix":""},{"dropping-particle":"","family":"Lui","given":"Christopher","non-dropping-particle":"","parse-names":false,"suffix":""},{"dropping-particle":"","family":"Zaelzer","given":"Cristian","non-dropping-particle":"","parse-names":false,"suffix":""},{"dropping-particle":"V","family":"Jones","given":"Emma","non-dropping-particle":"","parse-names":false,"suffix":""},{"dropping-particle":"","family":"Bally","given":"Blandine Ponroy","non-dropping-particle":"","parse-names":false,"suffix":""},{"dropping-particle":"","family":"Chen","given":"Gary G","non-dropping-particle":"","parse-names":false,"suffix":""},{"dropping-particle":"","family":"Théroux","given":"Jean-Francois","non-dropping-particle":"","parse-names":false,"suffix":""},{"dropping-particle":"","family":"Peng","given":"Jimmy","non-dropping-particle":"","parse-names":false,"suffix":""},{"dropping-particle":"","family":"Bourque","given":"Charles W","non-dropping-particle":"","parse-names":false,"suffix":""},{"dropping-particle":"","family":"Charron","given":"Frédéric","non-dropping-particle":"","parse-names":false,"suffix":""},{"dropping-particle":"","family":"Ernst","given":"Carl","non-dropping-particle":"","parse-names":false,"suffix":""},{"dropping-particle":"","family":"Sjöström","given":"P Jesper","non-dropping-particle":"","parse-names":false,"suffix":""},{"dropping-particle":"","family":"Murai","given":"Keith K","non-dropping-particle":"","parse-names":false,"suffix":""}],"container-title":"Science (New York, N.Y.)","id":"ITEM-7","issue":"6275","issued":{"date-parts":[["2016","2","19"]]},"page":"849-54","title":"Neurons diversify astrocytes in the adult brain through sonic hedgehog signaling.","type":"article-journal","volume":"351"},"uris":["http://www.mendeley.com/documents/?uuid=a3f0c7d9-e93f-4ff5-8814-5e59994164ba"]},{"id":"ITEM-8","itemData":{"DOI":"10.1523/JNEUROSCI.3476-13.2014","ISSN":"1529-2401","PMID":"24431450","abstract":"Folding of the cortex and the persistence of radial glia (RG)-like cells called Bergmann glia (BG) are hallmarks of the mammalian cerebellum. Similar to basal RG in the embryonic neocortex, BG maintain only basal processes and continuously express neural stem cell markers. Past studies had focused on the function of BG in granule cell migration and how granule cell progenitors (GCP) regulate cerebellar foliation. The molecular control of BG generation and its role in cerebellar foliation are less understood. Here, we have analyzed the function of the protein tyrosine phosphatase Shp2 in mice by deleting its gene Ptpn11 in the entire cerebellum or selectively in the GCP lineage. Deleting Ptpn11 in the entire cerebellum by En1-cre blocks transformation of RG into BG but preserves other major cerebellar cell types. In the absence of BG, inward invagination of GCP persists but is uncoupled from the folding of the Purkinje cell layer and the basement membrane, leading to disorganized lamination and an absence of cerebellar folia. In contrast, removing Ptpn11 in the GCP lineage by Atoh1-cre has no effect on cerebellar development, indicating that Shp2 is not cell autonomously required in GCP. Furthermore, we demonstrate that Ptpn11 interacts with Fgf8 and is essential for ERK activation in RG and nascent BG. Finally, expressing constitutively active MEK1 rescues BG formation and cerebellar foliation in Shp2-deficient cerebella. Our results demonstrate an essential role of Shp2 in BG specification via fibroblast growth factor/extracellular signal-regulated protein kinase signaling, and reveal a crucial function of BG in organizing cerebellar foliation.","author":[{"dropping-particle":"","family":"Li","given":"Kairong","non-dropping-particle":"","parse-names":false,"suffix":""},{"dropping-particle":"","family":"Leung","given":"Alan W","non-dropping-particle":"","parse-names":false,"suffix":""},{"dropping-particle":"","family":"Guo","given":"Qiuxia","non-dropping-particle":"","parse-names":false,"suffix":""},{"dropping-particle":"","family":"Yang","given":"Wentian","non-dropping-particle":"","parse-names":false,"suffix":""},{"dropping-particle":"","family":"Li","given":"James Y H","non-dropping-particle":"","parse-names":false,"suffix":""}],"container-title":"The Journal of neuroscience : the official journal of the Society for Neuroscience","id":"ITEM-8","issue":"3","issued":{"date-parts":[["2014","1","15"]]},"page":"922-31","title":"Shp2-dependent ERK signaling is essential for induction of Bergmann glia and foliation of the cerebellum.","type":"article-journal","volume":"34"},"uris":["http://www.mendeley.com/documents/?uuid=d5269f78-d269-4132-908d-f63c87ec9e47"]},{"id":"ITEM-9","itemData":{"DOI":"10.1007/s12311-017-0904-3","ISSN":"1473-4230 (Electronic)","PMID":"29218544","abstract":"Evolution of complex behaviors in higher vertebrates and primates require the development of sophisticated neuronal circuitry and the expansion of brain surface area to accommodate the vast number of neuronal and glial populations. To achieve these goals, the neocortex in primates and the cerebellum in amniotes have developed specialized types of basal progenitors to aid the folding of their cortices. In the cerebellum, Bergmann glia constitute such a basal progenitor population, having a distinctive morphology and playing a critical role in cerebellar corticogenesis. Here, we review recent studies on the induction of Bergmann glia and their crucial role in mediating folding of the cerebellar cortex. These studies uncover a key function of FGF-ERK-ETV signaling cascade in the transformation of Bergmann glia from radial glia in the ventricular zone. Remarkably, in the neocortex, the same signaling axis operates to facilitate the transformation of ventricular radial glia into basal radial glia, a Bergmann glia-like basal progenitor population, which have been implicated in the establishment of neocortical gyri. These new findings draw a striking similarity in the function and ontogeny of the two basal progenitor populations born in distinct brain compartments.","author":[{"dropping-particle":"","family":"Leung","given":"Alan W","non-dropping-particle":"","parse-names":false,"suffix":""},{"dropping-particle":"","family":"Li","given":"James Y H","non-dropping-particle":"","parse-names":false,"suffix":""}],"container-title":"Cerebellum (London, England)","id":"ITEM-9","issued":{"date-parts":[["2017","12"]]},"language":"eng","publisher-place":"United States","title":"The Molecular Pathway Regulating Bergmann Glia and Folia Generation in the Cerebellum.","type":"article-journal"},"uris":["http://www.mendeley.com/documents/?uuid=7e532e45-faac-4706-a0ea-0c2ba288cda4"]},{"id":"ITEM-10","itemData":{"ISSN":"0171-9335 (Print)","PMID":"6799297","abstract":"A collection of antibodies specific to different intermediate filament proteins were applied to frozen sections of adult rat brains. The relative distribution of these proteins was then studied using double label immunofluorescence microscopy. Antibodies specific to each of the neurofilament \"triplet\" proteins (of approximate molecular weight 68 K, 145 K and 200 K) stained exclusively neuronal structures. The distribution of these three antigens was in general identical, except that certain neurofilament populations such as those in the dendrites and cell bodies of pyramidal cells of the hippocampus and cerebral cortex, contained relatively little if any 200 K protein. Some neurone populations, such as the granule cells of the cerebellar cortex, could not be visualized by neurofilament antibodies, indicating that neurofilaments may not be essential for function of all neurones in vitro. Antibodies to GFA and vimentin stained an entirely different population of processes, none of which stained with any of the neurofilament antibodies. Vimentin antibody stained sheath material around the brain, a monolayer of ependymal cell bodies lining the ventricles, fibrous material associated within the choroid plexus, the walls of blood vessels and capillaries, and the processes of cells in certain regions. GFA antibody stained a second layer of sheath material under the vimentin layer, and numerous processes visible throughout the brain. Some specific populations of GFA-positive processes proved to stain also with vimentin. These included the processes of Golgi \"epithelial\" cells (Bergmann glial fibres), those of certain astrocytes in bundles of myelinated fibers. In addition, some processes apparently derived from ependymal cells proved to stain for both vimentin and GFA, whilst other could only be reliably visualized by vimentin alone. These results are discussed in terms of the previously described morphological characteristics of the various cell types of the brain.","author":[{"dropping-particle":"","family":"Shaw","given":"G","non-dropping-particle":"","parse-names":false,"suffix":""},{"dropping-particle":"","family":"Osborn","given":"M","non-dropping-particle":"","parse-names":false,"suffix":""},{"dropping-particle":"","family":"Weber","given":"K","non-dropping-particle":"","parse-names":false,"suffix":""}],"container-title":"European journal of cell biology","id":"ITEM-10","issue":"1","issued":{"date-parts":[["1981","12"]]},"language":"eng","page":"68-82","publisher-place":"Germany","title":"An immunofluorescence microscopical study of the neurofilament triplet proteins,  vimentin and glial fibrillary acidic protein within the adult rat brain.","type":"article-journal","volume":"26"},"uris":["http://www.mendeley.com/documents/?uuid=aae8b025-a7a8-4766-b25b-9c10e4585aa2"]},{"id":"ITEM-11","itemData":{"DOI":"10.1016/j.pneurobio.2013.08.001","ISSN":"1873-5118","PMID":"23981535","abstract":"The glial cells of the cerebellum, and particularly astrocytes and oligodendrocytes, are characterized by a remarkable phenotypic variety, in which highly peculiar morphological features are associated with specific functional features, unique among the glial cells of the entire CNS. Here, we provide a critical report about the present knowledge of the development of cerebellar glia, including lineage relationships between cerebellar neurons, astrocytes and oligodendrocytes, the origins and the genesis of the repertoire of glial types, and the processes underlying their acquisition of mature morphological and functional traits. In parallel, we describe and discuss some fundamental roles played by specific categories of glial cells during cerebellar development. In particular, we propose that Bergmann glia exerts a crucial scaffolding activity that, together with the organizing function of Purkinje cells, is necessary to achieve the normal pattern of foliation and layering of the cerebellar cortex. Moreover, we discuss some of the functional tasks of cerebellar astrocytes and oligodendrocytes that are distinctive of cerebellar glia throughout the CNS. Notably, we report about the regulation of synaptic signalling in the molecular and granular layer mediated by Bergmann glia and parenchymal astrocytes, and the functional interaction between oligodendrocyte precursor cells and neurons. On the whole, this review provides an extensive overview of the available literature and some novel insights about the origin and differentiation of the variety of cerebellar glial cells and their function in the developing and mature cerebellum.","author":[{"dropping-particle":"","family":"Buffo","given":"Annalisa","non-dropping-particle":"","parse-names":false,"suffix":""},{"dropping-particle":"","family":"Rossi","given":"Ferdinando","non-dropping-particle":"","parse-names":false,"suffix":""}],"container-title":"Progress in neurobiology","id":"ITEM-11","issued":{"date-parts":[["2013","10"]]},"page":"42-63","publisher":"Elsevier Ltd","title":"Origin, lineage and function of cerebellar glia.","type":"article-journal","volume":"109"},"uris":["http://www.mendeley.com/documents/?uuid=cf1f6bd2-4181-41d6-8881-6e0e015c9a29"]}],"mendeley":{"formattedCitation":"[1–11]","manualFormatting":"[1-11]","plainTextFormattedCitation":"[1–11]","previouslyFormattedCitation":"[1–11]"},"properties":{"noteIndex":0},"schema":"https://github.com/citation-style-language/schema/raw/master/csl-citation.json"}</w:instrText>
            </w:r>
            <w:r>
              <w:rPr>
                <w:rFonts w:ascii="Helvetica Neue" w:eastAsia="Helvetica Neue" w:hAnsi="Helvetica Neue" w:cs="Helvetica Neue"/>
                <w:sz w:val="18"/>
                <w:szCs w:val="18"/>
              </w:rPr>
              <w:fldChar w:fldCharType="separate"/>
            </w:r>
            <w:r w:rsidR="00530FB8">
              <w:rPr>
                <w:rFonts w:ascii="Helvetica Neue" w:eastAsia="Helvetica Neue" w:hAnsi="Helvetica Neue" w:cs="Helvetica Neue"/>
                <w:noProof/>
                <w:sz w:val="18"/>
                <w:szCs w:val="18"/>
              </w:rPr>
              <w:t>[1-11</w:t>
            </w:r>
            <w:r w:rsidR="00530FB8" w:rsidRPr="00530FB8">
              <w:rPr>
                <w:rFonts w:ascii="Helvetica Neue" w:eastAsia="Helvetica Neue" w:hAnsi="Helvetica Neue" w:cs="Helvetica Neue"/>
                <w:noProof/>
                <w:sz w:val="18"/>
                <w:szCs w:val="18"/>
              </w:rPr>
              <w:t>]</w:t>
            </w:r>
            <w:r>
              <w:rPr>
                <w:rFonts w:ascii="Helvetica Neue" w:eastAsia="Helvetica Neue" w:hAnsi="Helvetica Neue" w:cs="Helvetica Neue"/>
                <w:sz w:val="18"/>
                <w:szCs w:val="18"/>
              </w:rPr>
              <w:fldChar w:fldCharType="end"/>
            </w:r>
          </w:p>
          <w:p w14:paraId="631B392F" w14:textId="77777777" w:rsidR="00566E43" w:rsidRDefault="00566E43">
            <w:pPr>
              <w:rPr>
                <w:rFonts w:ascii="Helvetica Neue" w:eastAsia="Helvetica Neue" w:hAnsi="Helvetica Neue" w:cs="Helvetica Neue"/>
                <w:sz w:val="18"/>
                <w:szCs w:val="18"/>
              </w:rPr>
            </w:pPr>
          </w:p>
        </w:tc>
      </w:tr>
      <w:tr w:rsidR="00566E43" w14:paraId="602982B7" w14:textId="77777777" w:rsidTr="00E43FE9">
        <w:tc>
          <w:tcPr>
            <w:tcW w:w="1413" w:type="dxa"/>
            <w:vAlign w:val="center"/>
          </w:tcPr>
          <w:p w14:paraId="584E79CE"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b/>
                <w:sz w:val="18"/>
                <w:szCs w:val="18"/>
              </w:rPr>
              <w:t>Granular layer astrocytes</w:t>
            </w:r>
            <w:r>
              <w:rPr>
                <w:rFonts w:ascii="Helvetica Neue" w:eastAsia="Helvetica Neue" w:hAnsi="Helvetica Neue" w:cs="Helvetica Neue"/>
                <w:i/>
                <w:sz w:val="18"/>
                <w:szCs w:val="18"/>
              </w:rPr>
              <w:t xml:space="preserve"> (</w:t>
            </w:r>
            <w:proofErr w:type="spellStart"/>
            <w:r>
              <w:rPr>
                <w:rFonts w:ascii="Helvetica Neue" w:eastAsia="Helvetica Neue" w:hAnsi="Helvetica Neue" w:cs="Helvetica Neue"/>
                <w:i/>
                <w:sz w:val="18"/>
                <w:szCs w:val="18"/>
              </w:rPr>
              <w:t>Velate</w:t>
            </w:r>
            <w:proofErr w:type="spellEnd"/>
            <w:r>
              <w:rPr>
                <w:rFonts w:ascii="Helvetica Neue" w:eastAsia="Helvetica Neue" w:hAnsi="Helvetica Neue" w:cs="Helvetica Neue"/>
                <w:sz w:val="18"/>
                <w:szCs w:val="18"/>
              </w:rPr>
              <w:t xml:space="preserve"> cells)</w:t>
            </w:r>
          </w:p>
        </w:tc>
        <w:tc>
          <w:tcPr>
            <w:tcW w:w="1814" w:type="dxa"/>
            <w:vAlign w:val="center"/>
          </w:tcPr>
          <w:p w14:paraId="55A3B458"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Star shaped “bushy” processes with lamellar appendage. </w:t>
            </w:r>
          </w:p>
          <w:p w14:paraId="044A6C03" w14:textId="77777777" w:rsidR="00566E43" w:rsidRDefault="00566E43">
            <w:pPr>
              <w:rPr>
                <w:rFonts w:ascii="Helvetica Neue" w:eastAsia="Helvetica Neue" w:hAnsi="Helvetica Neue" w:cs="Helvetica Neue"/>
                <w:sz w:val="18"/>
                <w:szCs w:val="18"/>
              </w:rPr>
            </w:pPr>
          </w:p>
        </w:tc>
        <w:tc>
          <w:tcPr>
            <w:tcW w:w="1238" w:type="dxa"/>
            <w:vAlign w:val="center"/>
          </w:tcPr>
          <w:p w14:paraId="361E72FA"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Located in the granular layer.</w:t>
            </w:r>
          </w:p>
        </w:tc>
        <w:tc>
          <w:tcPr>
            <w:tcW w:w="1767" w:type="dxa"/>
            <w:vAlign w:val="center"/>
          </w:tcPr>
          <w:p w14:paraId="492DAA06"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GFAP</w:t>
            </w:r>
          </w:p>
          <w:p w14:paraId="77E093C6"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sz w:val="18"/>
                <w:szCs w:val="18"/>
              </w:rPr>
              <w:t xml:space="preserve">Low </w:t>
            </w:r>
            <w:r>
              <w:rPr>
                <w:rFonts w:ascii="Helvetica Neue" w:eastAsia="Helvetica Neue" w:hAnsi="Helvetica Neue" w:cs="Helvetica Neue"/>
                <w:b/>
                <w:sz w:val="18"/>
                <w:szCs w:val="18"/>
              </w:rPr>
              <w:t>GLAST</w:t>
            </w:r>
          </w:p>
          <w:p w14:paraId="7D920CD6"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Moderate </w:t>
            </w:r>
            <w:r>
              <w:rPr>
                <w:rFonts w:ascii="Helvetica Neue" w:eastAsia="Helvetica Neue" w:hAnsi="Helvetica Neue" w:cs="Helvetica Neue"/>
                <w:b/>
                <w:sz w:val="18"/>
                <w:szCs w:val="18"/>
              </w:rPr>
              <w:t>KIR4.1</w:t>
            </w:r>
          </w:p>
          <w:p w14:paraId="67035BF6"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High </w:t>
            </w:r>
            <w:r>
              <w:rPr>
                <w:rFonts w:ascii="Helvetica Neue" w:eastAsia="Helvetica Neue" w:hAnsi="Helvetica Neue" w:cs="Helvetica Neue"/>
                <w:b/>
                <w:sz w:val="18"/>
                <w:szCs w:val="18"/>
              </w:rPr>
              <w:t>AQP4</w:t>
            </w:r>
          </w:p>
        </w:tc>
        <w:tc>
          <w:tcPr>
            <w:tcW w:w="2240" w:type="dxa"/>
            <w:vAlign w:val="center"/>
          </w:tcPr>
          <w:p w14:paraId="06EBCDB4"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Proposed to isolate synaptic complexes and partition subsets of mossy fibers conveying different information (direct evidence is still missing).</w:t>
            </w:r>
          </w:p>
        </w:tc>
        <w:tc>
          <w:tcPr>
            <w:tcW w:w="850" w:type="dxa"/>
            <w:vAlign w:val="center"/>
          </w:tcPr>
          <w:p w14:paraId="1F3F23FF" w14:textId="71405EB2" w:rsidR="00686563" w:rsidRDefault="00686563" w:rsidP="00686563">
            <w:r>
              <w:rPr>
                <w:rFonts w:ascii="Helvetica Neue" w:eastAsia="Helvetica Neue" w:hAnsi="Helvetica Neue" w:cs="Helvetica Neue"/>
                <w:sz w:val="18"/>
                <w:szCs w:val="18"/>
              </w:rPr>
              <w:fldChar w:fldCharType="begin" w:fldLock="1"/>
            </w:r>
            <w:r w:rsidR="0069520A">
              <w:rPr>
                <w:rFonts w:ascii="Helvetica Neue" w:eastAsia="Helvetica Neue" w:hAnsi="Helvetica Neue" w:cs="Helvetica Neue"/>
                <w:sz w:val="18"/>
                <w:szCs w:val="18"/>
              </w:rPr>
              <w:instrText>ADDIN CSL_CITATION {"citationItems":[{"id":"ITEM-1","itemData":{"ISSN":"0044-2232 (Print)","PMID":"4115523","author":[{"dropping-particle":"","family":"Chan-Palay","given":"V","non-dropping-particle":"","parse-names":false,"suffix":""},{"dropping-particle":"","family":"Palay","given":"S L","non-dropping-particle":"","parse-names":false,"suffix":""}],"container-title":"Zeitschrift fur Anatomie und Entwicklungsgeschichte","id":"ITEM-1","issue":"2","issued":{"date-parts":[["1972"]]},"language":"eng","page":"125-153","publisher-place":"Germany","title":"High voltage electron microscopy of rapid golgi preparations. Neurons and their processes in the cerebellar cortex of monkey and rat.","type":"article-journal","volume":"137"},"uris":["http://www.mendeley.com/documents/?uuid=a935b02c-32c1-4d24-baac-bd46b9f25acc"]},{"id":"ITEM-2","itemData":{"DOI":"10.1007/978-3-642-65581-4","ISBN":"978-3-642-65583-8","author":[{"dropping-particle":"","family":"Palay","given":"S","non-dropping-particle":"","parse-names":false,"suffix":""},{"dropping-particle":"","family":"Chan-Palay","given":"V.","non-dropping-particle":"","parse-names":false,"suffix":""}],"id":"ITEM-2","issued":{"date-parts":[["1974"]]},"publisher":"Springer-Verlag Berlin Heidelberg","publisher-place":"New York","title":"Cerebellar Cortex","type":"book"},"uris":["http://www.mendeley.com/documents/?uuid=c8f3a080-b753-44cf-9f97-467e0e75a14c"]},{"id":"ITEM-3","itemData":{"DOI":"10.1007/s12311-009-0139-z","ISSN":"1473-4230 (Electronic)","PMID":"19904577","abstract":"Several studies have contributed to our understanding of astrocytes, especially Bergmann glia, in the cerebellum; but, until recently, none has looked at their function in vivo. Multicell bolus loading of fluorescent calcium indicators in combination with the astrocytic marker SR101 has allowed imaging of up to hundreds of astrocytes at once in the intact cerebellum. In addition, the selective targeting of astrocytes with fluorescent calcium indicator proteins has enabled the study of their function in vivo without the confounding effects of other neuropil signals and with a resolution that surpasses multicell bolus loading and SR101 staining. The two astrocyte types of the cerebellar cortex, Bergmann glia, and velate protoplasmic astrocytes display a diverse signaling repertoire in vivo, which ranges from localized calcium elevations in subcellular processes to waves, triggered by the release of purines and mediated by purinergic receptors that span multiple processes and can involve tens of astrocytes. During locomotor behavior, even larger numbers of astrocytes display calcium increases that are driven by neuronal activity and correlate with global changes in blood flow. In this review, we give an overview of our current understanding of the function of Bergmann glia and velate protoplasmic astrocytes and the promise of the tools used to study their calcium dynamics and function in vivo.","author":[{"dropping-particle":"","family":"Hoogland","given":"Tycho M","non-dropping-particle":"","parse-names":false,"suffix":""},{"dropping-particle":"","family":"Kuhn","given":"Bernd","non-dropping-particle":"","parse-names":false,"suffix":""}],"container-title":"Cerebellum (London, England)","id":"ITEM-3","issue":"3","issued":{"date-parts":[["2010","9"]]},"language":"eng","page":"264-271","publisher-place":"United States","title":"Recent developments in the understanding of astrocyte function in the cerebellum  in vivo.","type":"article-journal","volume":"9"},"uris":["http://www.mendeley.com/documents/?uuid=7ce0cc2a-966e-4490-83bd-fe8fc77367ce"]},{"id":"ITEM-4","itemData":{"DOI":"10.1126/science.aab3103","ISSN":"1095-9203","PMID":"26912893","abstract":"Astrocytes are specialized and heterogeneous cells that contribute to central nervous system function and homeostasis. However, the mechanisms that create and maintain differences among astrocytes and allow them to fulfill particular physiological roles remain poorly defined. We reveal that neurons actively determine the features of astrocytes in the healthy adult brain and define a role for neuron-derived sonic hedgehog (Shh) in regulating the molecular and functional profile of astrocytes. Thus, the molecular and physiological program of astrocytes is not hardwired during development but, rather, depends on cues from neurons that drive and sustain their specialized properties.","author":[{"dropping-particle":"","family":"Farmer","given":"W Todd","non-dropping-particle":"","parse-names":false,"suffix":""},{"dropping-particle":"","family":"Abrahamsson","given":"Therése","non-dropping-particle":"","parse-names":false,"suffix":""},{"dropping-particle":"","family":"Chierzi","given":"Sabrina","non-dropping-particle":"","parse-names":false,"suffix":""},{"dropping-particle":"","family":"Lui","given":"Christopher","non-dropping-particle":"","parse-names":false,"suffix":""},{"dropping-particle":"","family":"Zaelzer","given":"Cristian","non-dropping-particle":"","parse-names":false,"suffix":""},{"dropping-particle":"V","family":"Jones","given":"Emma","non-dropping-particle":"","parse-names":false,"suffix":""},{"dropping-particle":"","family":"Bally","given":"Blandine Ponroy","non-dropping-particle":"","parse-names":false,"suffix":""},{"dropping-particle":"","family":"Chen","given":"Gary G","non-dropping-particle":"","parse-names":false,"suffix":""},{"dropping-particle":"","family":"Théroux","given":"Jean-Francois","non-dropping-particle":"","parse-names":false,"suffix":""},{"dropping-particle":"","family":"Peng","given":"Jimmy","non-dropping-particle":"","parse-names":false,"suffix":""},{"dropping-particle":"","family":"Bourque","given":"Charles W","non-dropping-particle":"","parse-names":false,"suffix":""},{"dropping-particle":"","family":"Charron","given":"Frédéric","non-dropping-particle":"","parse-names":false,"suffix":""},{"dropping-particle":"","family":"Ernst","given":"Carl","non-dropping-particle":"","parse-names":false,"suffix":""},{"dropping-particle":"","family":"Sjöström","given":"P Jesper","non-dropping-particle":"","parse-names":false,"suffix":""},{"dropping-particle":"","family":"Murai","given":"Keith K","non-dropping-particle":"","parse-names":false,"suffix":""}],"container-title":"Science (New York, N.Y.)","id":"ITEM-4","issue":"6275","issued":{"date-parts":[["2016","2","19"]]},"page":"849-54","title":"Neurons diversify astrocytes in the adult brain through sonic hedgehog signaling.","type":"article-journal","volume":"351"},"uris":["http://www.mendeley.com/documents/?uuid=a3f0c7d9-e93f-4ff5-8814-5e59994164ba"]},{"id":"ITEM-5","itemData":{"DOI":"10.1002/glia.20882","ISSN":"08941491","author":[{"dropping-particle":"","family":"Tang","given":"Xiaofang","non-dropping-particle":"","parse-names":false,"suffix":""},{"dropping-particle":"","family":"Taniguchi","given":"Kenichiro","non-dropping-particle":"","parse-names":false,"suffix":""},{"dropping-particle":"","family":"Kofuji","given":"Paulo","non-dropping-particle":"","parse-names":false,"suffix":""}],"container-title":"Glia","id":"ITEM-5","issue":"16","issued":{"date-parts":[["2009","12","1"]]},"page":"1706-1715","publisher":"Wiley Subscription Services, Inc., A Wiley Company","title":"Heterogeneity of Kir4.1 channel expression in glia revealed by mouse transgenesis","type":"article-journal","volume":"57"},"uris":["http://www.mendeley.com/documents/?uuid=137ab3fa-c304-3fc8-a16b-b224dc65ea8a"]}],"mendeley":{"formattedCitation":"[1,5,8,12,13]","plainTextFormattedCitation":"[1,5,8,12,13]","previouslyFormattedCitation":"[1,5,8,12,13]"},"properties":{"noteIndex":0},"schema":"https://github.com/citation-style-language/schema/raw/master/csl-citation.json"}</w:instrText>
            </w:r>
            <w:r>
              <w:rPr>
                <w:rFonts w:ascii="Helvetica Neue" w:eastAsia="Helvetica Neue" w:hAnsi="Helvetica Neue" w:cs="Helvetica Neue"/>
                <w:sz w:val="18"/>
                <w:szCs w:val="18"/>
              </w:rPr>
              <w:fldChar w:fldCharType="separate"/>
            </w:r>
            <w:r w:rsidRPr="00686563">
              <w:rPr>
                <w:rFonts w:ascii="Helvetica Neue" w:eastAsia="Helvetica Neue" w:hAnsi="Helvetica Neue" w:cs="Helvetica Neue"/>
                <w:noProof/>
                <w:sz w:val="18"/>
                <w:szCs w:val="18"/>
              </w:rPr>
              <w:t>[1,5,8,12,13]</w:t>
            </w:r>
            <w:r>
              <w:rPr>
                <w:rFonts w:ascii="Helvetica Neue" w:eastAsia="Helvetica Neue" w:hAnsi="Helvetica Neue" w:cs="Helvetica Neue"/>
                <w:sz w:val="18"/>
                <w:szCs w:val="18"/>
              </w:rPr>
              <w:fldChar w:fldCharType="end"/>
            </w:r>
          </w:p>
          <w:p w14:paraId="138493DF" w14:textId="030A726D" w:rsidR="00566E43" w:rsidRDefault="00566E43"/>
        </w:tc>
      </w:tr>
      <w:tr w:rsidR="00566E43" w14:paraId="5D700EBF" w14:textId="77777777" w:rsidTr="00E43FE9">
        <w:tc>
          <w:tcPr>
            <w:tcW w:w="1413" w:type="dxa"/>
            <w:vAlign w:val="center"/>
          </w:tcPr>
          <w:p w14:paraId="338882DE" w14:textId="77777777" w:rsidR="00566E43" w:rsidRDefault="00FF189F">
            <w:pPr>
              <w:rPr>
                <w:rFonts w:ascii="Helvetica Neue" w:eastAsia="Helvetica Neue" w:hAnsi="Helvetica Neue" w:cs="Helvetica Neue"/>
                <w:b/>
                <w:sz w:val="18"/>
                <w:szCs w:val="18"/>
              </w:rPr>
            </w:pPr>
            <w:r>
              <w:rPr>
                <w:rFonts w:ascii="Helvetica Neue" w:eastAsia="Helvetica Neue" w:hAnsi="Helvetica Neue" w:cs="Helvetica Neue"/>
                <w:b/>
                <w:sz w:val="18"/>
                <w:szCs w:val="18"/>
              </w:rPr>
              <w:t>White matter astrocytes</w:t>
            </w:r>
          </w:p>
        </w:tc>
        <w:tc>
          <w:tcPr>
            <w:tcW w:w="1814" w:type="dxa"/>
            <w:vAlign w:val="center"/>
          </w:tcPr>
          <w:p w14:paraId="0F45E78B" w14:textId="21EB6BF5"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Fibrous astrocytes with an elongated morphology and processes oriented along the direction of axons.</w:t>
            </w:r>
          </w:p>
        </w:tc>
        <w:tc>
          <w:tcPr>
            <w:tcW w:w="1238" w:type="dxa"/>
            <w:vAlign w:val="center"/>
          </w:tcPr>
          <w:p w14:paraId="07D07419"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Located in the white matter</w:t>
            </w:r>
          </w:p>
        </w:tc>
        <w:tc>
          <w:tcPr>
            <w:tcW w:w="1767" w:type="dxa"/>
            <w:vAlign w:val="center"/>
          </w:tcPr>
          <w:p w14:paraId="6302AA30"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High </w:t>
            </w:r>
            <w:r>
              <w:rPr>
                <w:rFonts w:ascii="Helvetica Neue" w:eastAsia="Helvetica Neue" w:hAnsi="Helvetica Neue" w:cs="Helvetica Neue"/>
                <w:b/>
                <w:sz w:val="18"/>
                <w:szCs w:val="18"/>
              </w:rPr>
              <w:t>GFAP</w:t>
            </w:r>
          </w:p>
          <w:p w14:paraId="7847DBBC"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moderate </w:t>
            </w:r>
            <w:r>
              <w:rPr>
                <w:rFonts w:ascii="Helvetica Neue" w:eastAsia="Helvetica Neue" w:hAnsi="Helvetica Neue" w:cs="Helvetica Neue"/>
                <w:b/>
                <w:sz w:val="18"/>
                <w:szCs w:val="18"/>
              </w:rPr>
              <w:t>GLAST</w:t>
            </w:r>
          </w:p>
          <w:p w14:paraId="77C5B580"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Very low </w:t>
            </w:r>
            <w:r>
              <w:rPr>
                <w:rFonts w:ascii="Helvetica Neue" w:eastAsia="Helvetica Neue" w:hAnsi="Helvetica Neue" w:cs="Helvetica Neue"/>
                <w:b/>
                <w:sz w:val="18"/>
                <w:szCs w:val="18"/>
              </w:rPr>
              <w:t>KIR4.1</w:t>
            </w:r>
          </w:p>
          <w:p w14:paraId="76D0F997"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 xml:space="preserve">High </w:t>
            </w:r>
            <w:r>
              <w:rPr>
                <w:rFonts w:ascii="Helvetica Neue" w:eastAsia="Helvetica Neue" w:hAnsi="Helvetica Neue" w:cs="Helvetica Neue"/>
                <w:b/>
                <w:sz w:val="18"/>
                <w:szCs w:val="18"/>
              </w:rPr>
              <w:t>AQP4</w:t>
            </w:r>
          </w:p>
          <w:p w14:paraId="4A040D11" w14:textId="77777777" w:rsidR="00566E43" w:rsidRDefault="00566E43">
            <w:pPr>
              <w:rPr>
                <w:rFonts w:ascii="Helvetica Neue" w:eastAsia="Helvetica Neue" w:hAnsi="Helvetica Neue" w:cs="Helvetica Neue"/>
                <w:sz w:val="18"/>
                <w:szCs w:val="18"/>
              </w:rPr>
            </w:pPr>
          </w:p>
          <w:p w14:paraId="18761EB8" w14:textId="77777777" w:rsidR="00566E43" w:rsidRDefault="00566E43">
            <w:pPr>
              <w:rPr>
                <w:rFonts w:ascii="Helvetica Neue" w:eastAsia="Helvetica Neue" w:hAnsi="Helvetica Neue" w:cs="Helvetica Neue"/>
                <w:sz w:val="18"/>
                <w:szCs w:val="18"/>
              </w:rPr>
            </w:pPr>
          </w:p>
        </w:tc>
        <w:tc>
          <w:tcPr>
            <w:tcW w:w="2240" w:type="dxa"/>
            <w:vAlign w:val="center"/>
          </w:tcPr>
          <w:p w14:paraId="06852EA5"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Regulation of myelination</w:t>
            </w:r>
          </w:p>
          <w:p w14:paraId="3E5B3374" w14:textId="77777777" w:rsidR="00566E43" w:rsidRDefault="00FF189F">
            <w:pPr>
              <w:rPr>
                <w:rFonts w:ascii="Helvetica Neue" w:eastAsia="Helvetica Neue" w:hAnsi="Helvetica Neue" w:cs="Helvetica Neue"/>
                <w:sz w:val="18"/>
                <w:szCs w:val="18"/>
              </w:rPr>
            </w:pPr>
            <w:r>
              <w:rPr>
                <w:rFonts w:ascii="Helvetica Neue" w:eastAsia="Helvetica Neue" w:hAnsi="Helvetica Neue" w:cs="Helvetica Neue"/>
                <w:sz w:val="18"/>
                <w:szCs w:val="18"/>
              </w:rPr>
              <w:t>Glutamate homeostasis</w:t>
            </w:r>
          </w:p>
        </w:tc>
        <w:tc>
          <w:tcPr>
            <w:tcW w:w="850" w:type="dxa"/>
            <w:vAlign w:val="center"/>
          </w:tcPr>
          <w:p w14:paraId="389C9015" w14:textId="370B1242" w:rsidR="00566E43" w:rsidRDefault="0069520A">
            <w:pPr>
              <w:rPr>
                <w:rFonts w:ascii="Helvetica Neue" w:eastAsia="Helvetica Neue" w:hAnsi="Helvetica Neue" w:cs="Helvetica Neue"/>
                <w:sz w:val="18"/>
                <w:szCs w:val="18"/>
              </w:rPr>
            </w:pPr>
            <w:r>
              <w:rPr>
                <w:rFonts w:ascii="Helvetica Neue" w:eastAsia="Helvetica Neue" w:hAnsi="Helvetica Neue" w:cs="Helvetica Neue"/>
                <w:sz w:val="18"/>
                <w:szCs w:val="18"/>
              </w:rPr>
              <w:fldChar w:fldCharType="begin" w:fldLock="1"/>
            </w:r>
            <w:r>
              <w:rPr>
                <w:rFonts w:ascii="Helvetica Neue" w:eastAsia="Helvetica Neue" w:hAnsi="Helvetica Neue" w:cs="Helvetica Neue"/>
                <w:sz w:val="18"/>
                <w:szCs w:val="18"/>
              </w:rPr>
              <w:instrText>ADDIN CSL_CITATION {"citationItems":[{"id":"ITEM-1","itemData":{"DOI":"10.1126/science.aab3103","ISSN":"1095-9203","PMID":"26912893","abstract":"Astrocytes are specialized and heterogeneous cells that contribute to central nervous system function and homeostasis. However, the mechanisms that create and maintain differences among astrocytes and allow them to fulfill particular physiological roles remain poorly defined. We reveal that neurons actively determine the features of astrocytes in the healthy adult brain and define a role for neuron-derived sonic hedgehog (Shh) in regulating the molecular and functional profile of astrocytes. Thus, the molecular and physiological program of astrocytes is not hardwired during development but, rather, depends on cues from neurons that drive and sustain their specialized properties.","author":[{"dropping-particle":"","family":"Farmer","given":"W Todd","non-dropping-particle":"","parse-names":false,"suffix":""},{"dropping-particle":"","family":"Abrahamsson","given":"Therése","non-dropping-particle":"","parse-names":false,"suffix":""},{"dropping-particle":"","family":"Chierzi","given":"Sabrina","non-dropping-particle":"","parse-names":false,"suffix":""},{"dropping-particle":"","family":"Lui","given":"Christopher","non-dropping-particle":"","parse-names":false,"suffix":""},{"dropping-particle":"","family":"Zaelzer","given":"Cristian","non-dropping-particle":"","parse-names":false,"suffix":""},{"dropping-particle":"V","family":"Jones","given":"Emma","non-dropping-particle":"","parse-names":false,"suffix":""},{"dropping-particle":"","family":"Bally","given":"Blandine Ponroy","non-dropping-particle":"","parse-names":false,"suffix":""},{"dropping-particle":"","family":"Chen","given":"Gary G","non-dropping-particle":"","parse-names":false,"suffix":""},{"dropping-particle":"","family":"Théroux","given":"Jean-Francois","non-dropping-particle":"","parse-names":false,"suffix":""},{"dropping-particle":"","family":"Peng","given":"Jimmy","non-dropping-particle":"","parse-names":false,"suffix":""},{"dropping-particle":"","family":"Bourque","given":"Charles W","non-dropping-particle":"","parse-names":false,"suffix":""},{"dropping-particle":"","family":"Charron","given":"Frédéric","non-dropping-particle":"","parse-names":false,"suffix":""},{"dropping-particle":"","family":"Ernst","given":"Carl","non-dropping-particle":"","parse-names":false,"suffix":""},{"dropping-particle":"","family":"Sjöström","given":"P Jesper","non-dropping-particle":"","parse-names":false,"suffix":""},{"dropping-particle":"","family":"Murai","given":"Keith K","non-dropping-particle":"","parse-names":false,"suffix":""}],"container-title":"Science (New York, N.Y.)","id":"ITEM-1","issue":"6275","issued":{"date-parts":[["2016","2","19"]]},"page":"849-54","title":"Neurons diversify astrocytes in the adult brain through sonic hedgehog signaling.","type":"article-journal","volume":"351"},"uris":["http://www.mendeley.com/documents/?uuid=a3f0c7d9-e93f-4ff5-8814-5e59994164ba"]},{"id":"ITEM-2","itemData":{"DOI":"10.1002/glia.20882","ISSN":"08941491","author":[{"dropping-particle":"","family":"Tang","given":"Xiaofang","non-dropping-particle":"","parse-names":false,"suffix":""},{"dropping-particle":"","family":"Taniguchi","given":"Kenichiro","non-dropping-particle":"","parse-names":false,"suffix":""},{"dropping-particle":"","family":"Kofuji","given":"Paulo","non-dropping-particle":"","parse-names":false,"suffix":""}],"container-title":"Glia","id":"ITEM-2","issue":"16","issued":{"date-parts":[["2009","12","1"]]},"page":"1706-1715","publisher":"Wiley Subscription Services, Inc., A Wiley Company","title":"Heterogeneity of Kir4.1 channel expression in glia revealed by mouse transgenesis","type":"article-journal","volume":"57"},"uris":["http://www.mendeley.com/documents/?uuid=137ab3fa-c304-3fc8-a16b-b224dc65ea8a"]}],"mendeley":{"formattedCitation":"[5,8]","plainTextFormattedCitation":"[5,8]"},"properties":{"noteIndex":0},"schema":"https://github.com/citation-style-language/schema/raw/master/csl-citation.json"}</w:instrText>
            </w:r>
            <w:r>
              <w:rPr>
                <w:rFonts w:ascii="Helvetica Neue" w:eastAsia="Helvetica Neue" w:hAnsi="Helvetica Neue" w:cs="Helvetica Neue"/>
                <w:sz w:val="18"/>
                <w:szCs w:val="18"/>
              </w:rPr>
              <w:fldChar w:fldCharType="separate"/>
            </w:r>
            <w:r w:rsidRPr="0069520A">
              <w:rPr>
                <w:rFonts w:ascii="Helvetica Neue" w:eastAsia="Helvetica Neue" w:hAnsi="Helvetica Neue" w:cs="Helvetica Neue"/>
                <w:noProof/>
                <w:sz w:val="18"/>
                <w:szCs w:val="18"/>
              </w:rPr>
              <w:t>[5,8]</w:t>
            </w:r>
            <w:r>
              <w:rPr>
                <w:rFonts w:ascii="Helvetica Neue" w:eastAsia="Helvetica Neue" w:hAnsi="Helvetica Neue" w:cs="Helvetica Neue"/>
                <w:sz w:val="18"/>
                <w:szCs w:val="18"/>
              </w:rPr>
              <w:fldChar w:fldCharType="end"/>
            </w:r>
          </w:p>
          <w:p w14:paraId="69504F04" w14:textId="77777777" w:rsidR="00566E43" w:rsidRDefault="00566E43">
            <w:pPr>
              <w:rPr>
                <w:rFonts w:ascii="Helvetica Neue" w:eastAsia="Helvetica Neue" w:hAnsi="Helvetica Neue" w:cs="Helvetica Neue"/>
                <w:sz w:val="18"/>
                <w:szCs w:val="18"/>
              </w:rPr>
            </w:pPr>
          </w:p>
          <w:p w14:paraId="48F4410B" w14:textId="77777777" w:rsidR="00566E43" w:rsidRDefault="00566E43">
            <w:pPr>
              <w:rPr>
                <w:rFonts w:ascii="Helvetica Neue" w:eastAsia="Helvetica Neue" w:hAnsi="Helvetica Neue" w:cs="Helvetica Neue"/>
                <w:sz w:val="18"/>
                <w:szCs w:val="18"/>
              </w:rPr>
            </w:pPr>
          </w:p>
        </w:tc>
      </w:tr>
    </w:tbl>
    <w:p w14:paraId="2EF2A7BB" w14:textId="42D3C2A5" w:rsidR="00566E43" w:rsidRDefault="00FF189F">
      <w:pPr>
        <w:rPr>
          <w:rFonts w:ascii="Helvetica Neue" w:eastAsia="Helvetica Neue" w:hAnsi="Helvetica Neue" w:cs="Helvetica Neue"/>
          <w:sz w:val="18"/>
          <w:szCs w:val="18"/>
        </w:rPr>
      </w:pPr>
      <w:bookmarkStart w:id="0" w:name="_gjdgxs" w:colFirst="0" w:colLast="0"/>
      <w:bookmarkEnd w:id="0"/>
      <w:r>
        <w:rPr>
          <w:rFonts w:ascii="Helvetica Neue" w:eastAsia="Helvetica Neue" w:hAnsi="Helvetica Neue" w:cs="Helvetica Neue"/>
          <w:b/>
          <w:sz w:val="18"/>
          <w:szCs w:val="18"/>
        </w:rPr>
        <w:t xml:space="preserve">S1 Table. Heterogeneity in major cerebellar astrocyte types </w:t>
      </w:r>
      <w:proofErr w:type="gramStart"/>
      <w:r>
        <w:rPr>
          <w:rFonts w:ascii="Helvetica Neue" w:eastAsia="Helvetica Neue" w:hAnsi="Helvetica Neue" w:cs="Helvetica Neue"/>
          <w:sz w:val="18"/>
          <w:szCs w:val="18"/>
        </w:rPr>
        <w:t>The</w:t>
      </w:r>
      <w:proofErr w:type="gramEnd"/>
      <w:r>
        <w:rPr>
          <w:rFonts w:ascii="Helvetica Neue" w:eastAsia="Helvetica Neue" w:hAnsi="Helvetica Neue" w:cs="Helvetica Neue"/>
          <w:sz w:val="18"/>
          <w:szCs w:val="18"/>
        </w:rPr>
        <w:t xml:space="preserve"> table summarizes evidence on morphological, spatial, molecular and functional heterogeneity in major astrocyte types of the cerebellum. Markers highlighted in bold have been used to validate the astrocyte identity and the type-specific </w:t>
      </w:r>
      <w:proofErr w:type="spellStart"/>
      <w:r>
        <w:rPr>
          <w:rFonts w:ascii="Helvetica Neue" w:eastAsia="Helvetica Neue" w:hAnsi="Helvetica Neue" w:cs="Helvetica Neue"/>
          <w:sz w:val="18"/>
          <w:szCs w:val="18"/>
        </w:rPr>
        <w:t>immunoprofiles</w:t>
      </w:r>
      <w:proofErr w:type="spellEnd"/>
      <w:r>
        <w:rPr>
          <w:rFonts w:ascii="Helvetica Neue" w:eastAsia="Helvetica Neue" w:hAnsi="Helvetica Neue" w:cs="Helvetica Neue"/>
          <w:sz w:val="18"/>
          <w:szCs w:val="18"/>
        </w:rPr>
        <w:t xml:space="preserve"> of the examined cells (see S2 Fig and</w:t>
      </w:r>
      <w:r w:rsidR="00E43FE9">
        <w:rPr>
          <w:rFonts w:ascii="Helvetica Neue" w:eastAsia="Helvetica Neue" w:hAnsi="Helvetica Neue" w:cs="Helvetica Neue"/>
          <w:sz w:val="18"/>
          <w:szCs w:val="18"/>
        </w:rPr>
        <w:t xml:space="preserve"> </w:t>
      </w:r>
      <w:bookmarkStart w:id="1" w:name="_GoBack"/>
      <w:bookmarkEnd w:id="1"/>
      <w:r w:rsidR="00BD362E" w:rsidRPr="00BD362E">
        <w:rPr>
          <w:rFonts w:ascii="Helvetica Neue" w:eastAsia="Helvetica Neue" w:hAnsi="Helvetica Neue" w:cs="Helvetica Neue"/>
          <w:sz w:val="18"/>
          <w:szCs w:val="18"/>
        </w:rPr>
        <w:t>S8</w:t>
      </w:r>
      <w:r w:rsidR="00E43FE9" w:rsidRPr="00BD362E">
        <w:rPr>
          <w:rFonts w:ascii="Helvetica Neue" w:eastAsia="Helvetica Neue" w:hAnsi="Helvetica Neue" w:cs="Helvetica Neue"/>
          <w:sz w:val="18"/>
          <w:szCs w:val="18"/>
        </w:rPr>
        <w:t xml:space="preserve"> Fig</w:t>
      </w:r>
      <w:r w:rsidRPr="00BD362E">
        <w:rPr>
          <w:rFonts w:ascii="Helvetica Neue" w:eastAsia="Helvetica Neue" w:hAnsi="Helvetica Neue" w:cs="Helvetica Neue"/>
          <w:sz w:val="18"/>
          <w:szCs w:val="18"/>
        </w:rPr>
        <w:t>)</w:t>
      </w:r>
    </w:p>
    <w:p w14:paraId="2E196B74" w14:textId="77777777" w:rsidR="00566E43" w:rsidRDefault="00566E43">
      <w:pPr>
        <w:rPr>
          <w:rFonts w:ascii="Helvetica Neue" w:eastAsia="Helvetica Neue" w:hAnsi="Helvetica Neue" w:cs="Helvetica Neue"/>
          <w:sz w:val="18"/>
          <w:szCs w:val="18"/>
        </w:rPr>
      </w:pPr>
    </w:p>
    <w:p w14:paraId="203C15A9" w14:textId="77777777" w:rsidR="00566E43" w:rsidRPr="00E43FE9" w:rsidRDefault="00FF189F">
      <w:pPr>
        <w:rPr>
          <w:rFonts w:ascii="Helvetica Neue" w:eastAsia="Helvetica Neue" w:hAnsi="Helvetica Neue" w:cs="Helvetica Neue"/>
          <w:b/>
          <w:sz w:val="18"/>
          <w:szCs w:val="18"/>
        </w:rPr>
      </w:pPr>
      <w:r w:rsidRPr="00E43FE9">
        <w:rPr>
          <w:rFonts w:ascii="Helvetica Neue" w:eastAsia="Helvetica Neue" w:hAnsi="Helvetica Neue" w:cs="Helvetica Neue"/>
          <w:b/>
          <w:sz w:val="18"/>
          <w:szCs w:val="18"/>
        </w:rPr>
        <w:t>References</w:t>
      </w:r>
    </w:p>
    <w:p w14:paraId="66BF60D7" w14:textId="18EDAF2A" w:rsidR="0069520A" w:rsidRPr="0069520A" w:rsidRDefault="00E9097A" w:rsidP="0069520A">
      <w:pPr>
        <w:widowControl w:val="0"/>
        <w:autoSpaceDE w:val="0"/>
        <w:autoSpaceDN w:val="0"/>
        <w:adjustRightInd w:val="0"/>
        <w:ind w:left="640" w:hanging="640"/>
        <w:rPr>
          <w:rFonts w:ascii="Helvetica Neue" w:hAnsi="Helvetica Neue"/>
          <w:noProof/>
          <w:sz w:val="18"/>
        </w:rPr>
      </w:pPr>
      <w:r>
        <w:rPr>
          <w:rFonts w:ascii="Helvetica Neue" w:eastAsia="Helvetica Neue" w:hAnsi="Helvetica Neue" w:cs="Helvetica Neue"/>
          <w:sz w:val="18"/>
          <w:szCs w:val="18"/>
          <w:highlight w:val="yellow"/>
        </w:rPr>
        <w:fldChar w:fldCharType="begin" w:fldLock="1"/>
      </w:r>
      <w:r>
        <w:rPr>
          <w:rFonts w:ascii="Helvetica Neue" w:eastAsia="Helvetica Neue" w:hAnsi="Helvetica Neue" w:cs="Helvetica Neue"/>
          <w:sz w:val="18"/>
          <w:szCs w:val="18"/>
          <w:highlight w:val="yellow"/>
        </w:rPr>
        <w:instrText xml:space="preserve">ADDIN Mendeley Bibliography CSL_BIBLIOGRAPHY </w:instrText>
      </w:r>
      <w:r>
        <w:rPr>
          <w:rFonts w:ascii="Helvetica Neue" w:eastAsia="Helvetica Neue" w:hAnsi="Helvetica Neue" w:cs="Helvetica Neue"/>
          <w:sz w:val="18"/>
          <w:szCs w:val="18"/>
          <w:highlight w:val="yellow"/>
        </w:rPr>
        <w:fldChar w:fldCharType="separate"/>
      </w:r>
      <w:r w:rsidR="0069520A" w:rsidRPr="0069520A">
        <w:rPr>
          <w:rFonts w:ascii="Helvetica Neue" w:hAnsi="Helvetica Neue"/>
          <w:noProof/>
          <w:sz w:val="18"/>
        </w:rPr>
        <w:t xml:space="preserve">1. </w:t>
      </w:r>
      <w:r w:rsidR="0069520A" w:rsidRPr="0069520A">
        <w:rPr>
          <w:rFonts w:ascii="Helvetica Neue" w:hAnsi="Helvetica Neue"/>
          <w:noProof/>
          <w:sz w:val="18"/>
        </w:rPr>
        <w:tab/>
        <w:t xml:space="preserve">Palay S, Chan-Palay V. Cerebellar Cortex. New York: Springer-Verlag Berlin Heidelberg; 1974. </w:t>
      </w:r>
    </w:p>
    <w:p w14:paraId="56F30F77"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2. </w:t>
      </w:r>
      <w:r w:rsidRPr="0069520A">
        <w:rPr>
          <w:rFonts w:ascii="Helvetica Neue" w:hAnsi="Helvetica Neue"/>
          <w:noProof/>
          <w:sz w:val="18"/>
        </w:rPr>
        <w:tab/>
        <w:t xml:space="preserve">Ramon y Cajal S. Histologie du Système Nerveux de l’Homme et des Vertébrés. Maloine, Paris.; 1911. </w:t>
      </w:r>
    </w:p>
    <w:p w14:paraId="45A52FA2"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3. </w:t>
      </w:r>
      <w:r w:rsidRPr="0069520A">
        <w:rPr>
          <w:rFonts w:ascii="Helvetica Neue" w:hAnsi="Helvetica Neue"/>
          <w:noProof/>
          <w:sz w:val="18"/>
        </w:rPr>
        <w:tab/>
        <w:t>Buffo A, Rossi F. Origin, lineage and function of cerebellar glia. Prog Neurobiol [Internet]. 2013 Oct [cited 2016 Jun 9];109:42–63. Available from: http://www.ncbi.nlm.nih.gov/pubmed/23981535</w:t>
      </w:r>
    </w:p>
    <w:p w14:paraId="6D2126CD"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4. </w:t>
      </w:r>
      <w:r w:rsidRPr="0069520A">
        <w:rPr>
          <w:rFonts w:ascii="Helvetica Neue" w:hAnsi="Helvetica Neue"/>
          <w:noProof/>
          <w:sz w:val="18"/>
        </w:rPr>
        <w:tab/>
        <w:t xml:space="preserve">Saab AS, Neumeyer A, Jahn HM, Cupido A, Simek AAM, Boele H-J, et al. Bergmann glial AMPA receptors are required for fine motor coordination. Science. 2012 Aug;337(6095):749–53. </w:t>
      </w:r>
    </w:p>
    <w:p w14:paraId="2BDA7538"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5. </w:t>
      </w:r>
      <w:r w:rsidRPr="0069520A">
        <w:rPr>
          <w:rFonts w:ascii="Helvetica Neue" w:hAnsi="Helvetica Neue"/>
          <w:noProof/>
          <w:sz w:val="18"/>
        </w:rPr>
        <w:tab/>
        <w:t>Tang X, Taniguchi K, Kofuji P. Heterogeneity of Kir4.1 channel expression in glia revealed by mouse transgenesis. Glia [Internet]. 2009 Dec 1 [cited 2017 Aug 7];57(16):1706–15. Available from: http://doi.wiley.com/10.1002/glia.20882</w:t>
      </w:r>
    </w:p>
    <w:p w14:paraId="76CFAACD"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6. </w:t>
      </w:r>
      <w:r w:rsidRPr="0069520A">
        <w:rPr>
          <w:rFonts w:ascii="Helvetica Neue" w:hAnsi="Helvetica Neue"/>
          <w:noProof/>
          <w:sz w:val="18"/>
        </w:rPr>
        <w:tab/>
        <w:t>Mecklenburg N, Martinez-Lopez JE, Moreno-Bravo JA, Perez-Balaguer A, Puelles E, Martinez S. Growth and differentiation factor 10 (Gdf10) is involved in Bergmann glial cell development under Shh regulation. Glia [Internet]. 2014 Oct [cited 2016 May 3];62(10):1713–23. Available from: http://www.ncbi.nlm.nih.gov/pubmed/24963847</w:t>
      </w:r>
    </w:p>
    <w:p w14:paraId="17D862ED"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7. </w:t>
      </w:r>
      <w:r w:rsidRPr="0069520A">
        <w:rPr>
          <w:rFonts w:ascii="Helvetica Neue" w:hAnsi="Helvetica Neue"/>
          <w:noProof/>
          <w:sz w:val="18"/>
        </w:rPr>
        <w:tab/>
        <w:t>He L, Yu K, Lu F, Wang J, Wu LN, Zhao C, et al. Transcriptional Regulator Zeb2 is Essential for Bergmann Glia Development. J Neurosci [Internet]. 2018;2674–17. Available from: http://www.jneurosci.org/lookup/doi/10.1523/JNEUROSCI.2674-17.2018</w:t>
      </w:r>
    </w:p>
    <w:p w14:paraId="6357D9AA"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8. </w:t>
      </w:r>
      <w:r w:rsidRPr="0069520A">
        <w:rPr>
          <w:rFonts w:ascii="Helvetica Neue" w:hAnsi="Helvetica Neue"/>
          <w:noProof/>
          <w:sz w:val="18"/>
        </w:rPr>
        <w:tab/>
        <w:t>Farmer WT, Abrahamsson T, Chierzi S, Lui C, Zaelzer C, Jones E V, et al. Neurons diversify astrocytes in the adult brain through sonic hedgehog signaling. Science [Internet]. 2016 Feb 19;351(6275):849–54. Available from: http://www.ncbi.nlm.nih.gov/pubmed/26912893</w:t>
      </w:r>
    </w:p>
    <w:p w14:paraId="3C46381C"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9. </w:t>
      </w:r>
      <w:r w:rsidRPr="0069520A">
        <w:rPr>
          <w:rFonts w:ascii="Helvetica Neue" w:hAnsi="Helvetica Neue"/>
          <w:noProof/>
          <w:sz w:val="18"/>
        </w:rPr>
        <w:tab/>
        <w:t>Li K, Leung AW, Guo Q, Yang W, Li JYH. Shp2-dependent ERK signaling is essential for induction of Bergmann glia and foliation of the cerebellum. J Neurosci [Internet]. 2014 Jan 15 [cited 2014 Dec 16];34(3):922–31. Available from: http://www.pubmedcentral.nih.gov/articlerender.fcgi?artid=3891967&amp;tool=pmcentrez&amp;rendertype=abstract</w:t>
      </w:r>
    </w:p>
    <w:p w14:paraId="6CE34C7B"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10. </w:t>
      </w:r>
      <w:r w:rsidRPr="0069520A">
        <w:rPr>
          <w:rFonts w:ascii="Helvetica Neue" w:hAnsi="Helvetica Neue"/>
          <w:noProof/>
          <w:sz w:val="18"/>
        </w:rPr>
        <w:tab/>
        <w:t xml:space="preserve">Leung AW, Li JYH. The Molecular Pathway Regulating Bergmann Glia and Folia Generation in the Cerebellum. Cerebellum. 2017 Dec; </w:t>
      </w:r>
    </w:p>
    <w:p w14:paraId="66FA015E"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11. </w:t>
      </w:r>
      <w:r w:rsidRPr="0069520A">
        <w:rPr>
          <w:rFonts w:ascii="Helvetica Neue" w:hAnsi="Helvetica Neue"/>
          <w:noProof/>
          <w:sz w:val="18"/>
        </w:rPr>
        <w:tab/>
        <w:t xml:space="preserve">Shaw G, Osborn M, Weber K. An immunofluorescence microscopical study of the neurofilament triplet proteins,  vimentin and glial fibrillary acidic protein within the adult rat brain. Eur J Cell Biol. 1981 Dec;26(1):68–82. </w:t>
      </w:r>
    </w:p>
    <w:p w14:paraId="20136890"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12. </w:t>
      </w:r>
      <w:r w:rsidRPr="0069520A">
        <w:rPr>
          <w:rFonts w:ascii="Helvetica Neue" w:hAnsi="Helvetica Neue"/>
          <w:noProof/>
          <w:sz w:val="18"/>
        </w:rPr>
        <w:tab/>
        <w:t xml:space="preserve">Chan-Palay V, Palay SL. High voltage electron microscopy of rapid golgi preparations. Neurons and their processes in the cerebellar cortex of monkey and rat. Z Anat Entwicklungsgesch. 1972;137(2):125–53. </w:t>
      </w:r>
    </w:p>
    <w:p w14:paraId="239F27FE" w14:textId="77777777" w:rsidR="0069520A" w:rsidRPr="0069520A" w:rsidRDefault="0069520A" w:rsidP="0069520A">
      <w:pPr>
        <w:widowControl w:val="0"/>
        <w:autoSpaceDE w:val="0"/>
        <w:autoSpaceDN w:val="0"/>
        <w:adjustRightInd w:val="0"/>
        <w:ind w:left="640" w:hanging="640"/>
        <w:rPr>
          <w:rFonts w:ascii="Helvetica Neue" w:hAnsi="Helvetica Neue"/>
          <w:noProof/>
          <w:sz w:val="18"/>
        </w:rPr>
      </w:pPr>
      <w:r w:rsidRPr="0069520A">
        <w:rPr>
          <w:rFonts w:ascii="Helvetica Neue" w:hAnsi="Helvetica Neue"/>
          <w:noProof/>
          <w:sz w:val="18"/>
        </w:rPr>
        <w:t xml:space="preserve">13. </w:t>
      </w:r>
      <w:r w:rsidRPr="0069520A">
        <w:rPr>
          <w:rFonts w:ascii="Helvetica Neue" w:hAnsi="Helvetica Neue"/>
          <w:noProof/>
          <w:sz w:val="18"/>
        </w:rPr>
        <w:tab/>
        <w:t xml:space="preserve">Hoogland TM, Kuhn B. Recent developments in the understanding of astrocyte function in the cerebellum  in vivo. Cerebellum. 2010 Sep;9(3):264–71. </w:t>
      </w:r>
    </w:p>
    <w:p w14:paraId="2FC3090B" w14:textId="1C4D1D35" w:rsidR="00566E43" w:rsidRDefault="00E9097A" w:rsidP="0069520A">
      <w:pPr>
        <w:widowControl w:val="0"/>
        <w:autoSpaceDE w:val="0"/>
        <w:autoSpaceDN w:val="0"/>
        <w:adjustRightInd w:val="0"/>
        <w:ind w:left="640" w:hanging="640"/>
        <w:rPr>
          <w:rFonts w:ascii="Helvetica Neue" w:eastAsia="Helvetica Neue" w:hAnsi="Helvetica Neue" w:cs="Helvetica Neue"/>
          <w:sz w:val="18"/>
          <w:szCs w:val="18"/>
          <w:highlight w:val="yellow"/>
        </w:rPr>
      </w:pPr>
      <w:r>
        <w:rPr>
          <w:rFonts w:ascii="Helvetica Neue" w:eastAsia="Helvetica Neue" w:hAnsi="Helvetica Neue" w:cs="Helvetica Neue"/>
          <w:sz w:val="18"/>
          <w:szCs w:val="18"/>
          <w:highlight w:val="yellow"/>
        </w:rPr>
        <w:fldChar w:fldCharType="end"/>
      </w:r>
    </w:p>
    <w:sectPr w:rsidR="00566E43">
      <w:pgSz w:w="11900" w:h="16840"/>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doNotDisplayPageBoundaries/>
  <w:proofState w:spelling="clean" w:grammar="clean"/>
  <w:defaultTabStop w:val="720"/>
  <w:hyphenationZone w:val="283"/>
  <w:characterSpacingControl w:val="doNotCompress"/>
  <w:compat>
    <w:compatSetting w:name="compatibilityMode" w:uri="http://schemas.microsoft.com/office/word" w:val="14"/>
    <w:compatSetting w:name="useWord2013TrackBottomHyphenation" w:uri="http://schemas.microsoft.com/office/word" w:val="1"/>
  </w:compat>
  <w:rsids>
    <w:rsidRoot w:val="00566E43"/>
    <w:rsid w:val="00530FB8"/>
    <w:rsid w:val="00566E43"/>
    <w:rsid w:val="00686563"/>
    <w:rsid w:val="0069520A"/>
    <w:rsid w:val="00BD362E"/>
    <w:rsid w:val="00E43FE9"/>
    <w:rsid w:val="00E9097A"/>
    <w:rsid w:val="00FF189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8A9A7"/>
  <w15:docId w15:val="{1CC3E158-B2B2-6143-BB01-785ACA4E0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E9097A"/>
    <w:rPr>
      <w:sz w:val="18"/>
      <w:szCs w:val="18"/>
    </w:rPr>
  </w:style>
  <w:style w:type="character" w:customStyle="1" w:styleId="TestofumettoCarattere">
    <w:name w:val="Testo fumetto Carattere"/>
    <w:basedOn w:val="Carpredefinitoparagrafo"/>
    <w:link w:val="Testofumetto"/>
    <w:uiPriority w:val="99"/>
    <w:semiHidden/>
    <w:rsid w:val="00E909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D5A44-2054-5C4A-8A31-2761F4FF9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5830</Words>
  <Characters>33236</Characters>
  <Application>Microsoft Office Word</Application>
  <DocSecurity>0</DocSecurity>
  <Lines>276</Lines>
  <Paragraphs>7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a Cerrato</cp:lastModifiedBy>
  <cp:revision>7</cp:revision>
  <dcterms:created xsi:type="dcterms:W3CDTF">2018-07-20T11:31:00Z</dcterms:created>
  <dcterms:modified xsi:type="dcterms:W3CDTF">2018-07-27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Unique User Id_1">
    <vt:lpwstr>8f7f09d2-1c01-34a9-b7a1-920f76b97cf0</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